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8"/>
        <w:gridCol w:w="1541"/>
        <w:gridCol w:w="1675"/>
        <w:gridCol w:w="587"/>
        <w:gridCol w:w="1675"/>
        <w:gridCol w:w="590"/>
        <w:gridCol w:w="1675"/>
        <w:gridCol w:w="592"/>
      </w:tblGrid>
      <w:tr w:rsidR="00560F58" w:rsidRPr="00560F58" w:rsidTr="00560F58">
        <w:trPr>
          <w:trHeight w:val="300"/>
        </w:trPr>
        <w:tc>
          <w:tcPr>
            <w:tcW w:w="937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fi-FI"/>
              </w:rPr>
              <w:t xml:space="preserve">Supplemental Table 1. </w:t>
            </w: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val="en-US" w:eastAsia="fi-FI"/>
              </w:rPr>
              <w:t>Results of multivariable site-specific survival analysis of the investigated biomarkers.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Oral cavity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Oropharynx</w:t>
            </w:r>
          </w:p>
        </w:tc>
        <w:tc>
          <w:tcPr>
            <w:tcW w:w="22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Larynx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H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H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p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H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center"/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p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p5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absent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86 (0.50-1</w:t>
            </w:r>
            <w:bookmarkStart w:id="0" w:name="_GoBack"/>
            <w:bookmarkEnd w:id="0"/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.4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5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66 (0.24-1.8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4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55 (0.19-1.6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27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wt or hig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EGFR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low-moderat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1.08 (0.59-1.95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8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57 (0.19-1.7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3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90 (0.28-2.89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0.86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stron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sz w:val="20"/>
                <w:szCs w:val="20"/>
                <w:lang w:eastAsia="fi-FI"/>
              </w:rPr>
              <w:t>-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CIP2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low-moderat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71 (0.40-1.27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2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86 (0.38-1.95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7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61 (0.18-2.0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43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hig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Oct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negativ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77 (0.45-1.31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3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.42 (0.57-3.5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4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31 (0.06-1.4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14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positiv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p1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negativ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2.72 (0.63-11.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1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88 (0.35-2.2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7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45 (0.05-4.4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50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positiv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NDFIP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negativ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.63 (0.86-3.0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1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91 (0.42-1.9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8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57 (0.16-2.0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39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positiv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  <w:t>cMET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low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93 (0.54-1.58)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7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73 (0.33-1.6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4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.41 (0.30-6.5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0.66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fi-FI"/>
              </w:rPr>
              <w:t>moderate-high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jc w:val="right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  <w:r w:rsidRPr="00560F58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  <w:t>-</w:t>
            </w:r>
          </w:p>
        </w:tc>
      </w:tr>
      <w:tr w:rsidR="00560F58" w:rsidRPr="00560F58" w:rsidTr="00560F58">
        <w:trPr>
          <w:trHeight w:val="300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0F58" w:rsidRPr="00560F58" w:rsidRDefault="00560F58" w:rsidP="00560F5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:rsidR="0081017E" w:rsidRDefault="00DD238E"/>
    <w:sectPr w:rsidR="0081017E" w:rsidSect="00DD238E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F58"/>
    <w:rsid w:val="00560F58"/>
    <w:rsid w:val="0056381B"/>
    <w:rsid w:val="00CE6DB0"/>
    <w:rsid w:val="00DD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2EB319-217E-5B4F-AC76-A21325A4A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5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Routila</dc:creator>
  <cp:keywords/>
  <dc:description/>
  <cp:lastModifiedBy>Paul Alexander D.</cp:lastModifiedBy>
  <cp:revision>2</cp:revision>
  <dcterms:created xsi:type="dcterms:W3CDTF">2020-08-19T13:55:00Z</dcterms:created>
  <dcterms:modified xsi:type="dcterms:W3CDTF">2021-02-03T10:24:00Z</dcterms:modified>
</cp:coreProperties>
</file>